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8DEC69" w14:textId="3D0E4785" w:rsidR="0072185F" w:rsidRDefault="007E3FD6">
      <w:r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72185F" w:rsidRPr="00434934">
        <w:rPr>
          <w:rFonts w:ascii="Times New Roman" w:hAnsi="Times New Roman" w:cs="Times New Roman"/>
          <w:sz w:val="24"/>
          <w:szCs w:val="24"/>
        </w:rPr>
        <w:t xml:space="preserve">Newcastle-Ottawa </w:t>
      </w:r>
      <w:r w:rsidR="0072185F">
        <w:rPr>
          <w:rFonts w:ascii="Times New Roman" w:hAnsi="Times New Roman" w:cs="Times New Roman"/>
          <w:sz w:val="24"/>
          <w:szCs w:val="24"/>
        </w:rPr>
        <w:t>Scale</w:t>
      </w:r>
      <w:r w:rsidR="00FC5097">
        <w:rPr>
          <w:rFonts w:ascii="Times New Roman" w:hAnsi="Times New Roman" w:cs="Times New Roman"/>
          <w:sz w:val="24"/>
          <w:szCs w:val="24"/>
        </w:rPr>
        <w:t xml:space="preserve"> for included studies included in nursing professionalism in Ethiopia </w:t>
      </w:r>
    </w:p>
    <w:tbl>
      <w:tblPr>
        <w:tblStyle w:val="TableGrid"/>
        <w:tblW w:w="13297" w:type="dxa"/>
        <w:tblInd w:w="2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6"/>
        <w:gridCol w:w="1541"/>
        <w:gridCol w:w="990"/>
        <w:gridCol w:w="1260"/>
        <w:gridCol w:w="1530"/>
        <w:gridCol w:w="1620"/>
        <w:gridCol w:w="1170"/>
        <w:gridCol w:w="1080"/>
        <w:gridCol w:w="900"/>
        <w:gridCol w:w="720"/>
      </w:tblGrid>
      <w:tr w:rsidR="0072185F" w:rsidRPr="007A13A7" w14:paraId="531844F1" w14:textId="77777777" w:rsidTr="007E3FD6">
        <w:trPr>
          <w:trHeight w:val="60"/>
        </w:trPr>
        <w:tc>
          <w:tcPr>
            <w:tcW w:w="2486" w:type="dxa"/>
            <w:tcBorders>
              <w:bottom w:val="nil"/>
            </w:tcBorders>
            <w:shd w:val="clear" w:color="auto" w:fill="auto"/>
          </w:tcPr>
          <w:p w14:paraId="38B34DF0" w14:textId="77777777" w:rsidR="0072185F" w:rsidRPr="00C46247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21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51C1C934" w14:textId="77777777" w:rsidR="0072185F" w:rsidRPr="00C46247" w:rsidRDefault="0072185F" w:rsidP="00DE10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247">
              <w:rPr>
                <w:rFonts w:ascii="Times New Roman" w:hAnsi="Times New Roman" w:cs="Times New Roman"/>
                <w:b/>
                <w:sz w:val="20"/>
                <w:szCs w:val="20"/>
              </w:rPr>
              <w:t>Study selection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250A1A4" w14:textId="77777777" w:rsidR="0072185F" w:rsidRPr="00C46247" w:rsidRDefault="0072185F" w:rsidP="00DE10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247">
              <w:rPr>
                <w:rFonts w:ascii="Times New Roman" w:hAnsi="Times New Roman" w:cs="Times New Roman"/>
                <w:b/>
                <w:sz w:val="20"/>
                <w:szCs w:val="20"/>
              </w:rPr>
              <w:t>Compatibility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A55CA93" w14:textId="77777777" w:rsidR="0072185F" w:rsidRPr="00C46247" w:rsidRDefault="0072185F" w:rsidP="00DE10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247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493383" w14:textId="77777777" w:rsidR="0072185F" w:rsidRPr="00C46247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B49CE5A" w14:textId="77777777" w:rsidR="0072185F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97E4183" w14:textId="77777777" w:rsidR="0072185F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BA4314E" w14:textId="77777777" w:rsidR="0072185F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5045AB2" w14:textId="77777777" w:rsidR="0072185F" w:rsidRPr="00023AE4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247">
              <w:rPr>
                <w:rFonts w:ascii="Times New Roman" w:hAnsi="Times New Roman" w:cs="Times New Roman"/>
                <w:b/>
                <w:sz w:val="20"/>
                <w:szCs w:val="20"/>
              </w:rPr>
              <w:t>Total score</w:t>
            </w:r>
          </w:p>
        </w:tc>
      </w:tr>
      <w:tr w:rsidR="0072185F" w:rsidRPr="007A13A7" w14:paraId="2AF6F43D" w14:textId="77777777" w:rsidTr="007E3FD6">
        <w:trPr>
          <w:trHeight w:val="1367"/>
        </w:trPr>
        <w:tc>
          <w:tcPr>
            <w:tcW w:w="24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19A911" w14:textId="77777777" w:rsidR="0072185F" w:rsidRPr="00C46247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477D103" w14:textId="77777777" w:rsidR="0072185F" w:rsidRPr="00C46247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39A1FC8" w14:textId="77777777" w:rsidR="0072185F" w:rsidRPr="00C46247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AC1FE44" w14:textId="77777777" w:rsidR="0072185F" w:rsidRPr="00C46247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F4462E7" w14:textId="77777777" w:rsidR="0072185F" w:rsidRPr="00C46247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24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y 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92F67B" w14:textId="77777777" w:rsidR="0072185F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A06C039" w14:textId="77777777" w:rsidR="0072185F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0092825" w14:textId="77777777" w:rsidR="0072185F" w:rsidRPr="00C46247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247">
              <w:rPr>
                <w:rFonts w:ascii="Times New Roman" w:hAnsi="Times New Roman" w:cs="Times New Roman"/>
                <w:b/>
                <w:sz w:val="20"/>
                <w:szCs w:val="20"/>
              </w:rPr>
              <w:t>Representativeness of sample size (**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55DA52" w14:textId="77777777" w:rsidR="0072185F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AA5758B" w14:textId="77777777" w:rsidR="0072185F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89B5C11" w14:textId="77777777" w:rsidR="0072185F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B27DAB5" w14:textId="77777777" w:rsidR="0072185F" w:rsidRPr="00C46247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247">
              <w:rPr>
                <w:rFonts w:ascii="Times New Roman" w:hAnsi="Times New Roman" w:cs="Times New Roman"/>
                <w:b/>
                <w:sz w:val="20"/>
                <w:szCs w:val="20"/>
              </w:rPr>
              <w:t>Sample size (*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FE2621" w14:textId="77777777" w:rsidR="0072185F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B096154" w14:textId="77777777" w:rsidR="0072185F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1E7CD33" w14:textId="77777777" w:rsidR="0072185F" w:rsidRPr="00C46247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247">
              <w:rPr>
                <w:rFonts w:ascii="Times New Roman" w:hAnsi="Times New Roman" w:cs="Times New Roman"/>
                <w:b/>
                <w:sz w:val="20"/>
                <w:szCs w:val="20"/>
              </w:rPr>
              <w:t>N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C4624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pondents (*)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B80DD9" w14:textId="77777777" w:rsidR="0072185F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3F7FC05" w14:textId="77777777" w:rsidR="0072185F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B8C42E2" w14:textId="77777777" w:rsidR="0072185F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EEE7D58" w14:textId="77777777" w:rsidR="0072185F" w:rsidRPr="00C46247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247">
              <w:rPr>
                <w:rFonts w:ascii="Times New Roman" w:hAnsi="Times New Roman" w:cs="Times New Roman"/>
                <w:b/>
                <w:sz w:val="20"/>
                <w:szCs w:val="20"/>
              </w:rPr>
              <w:t>Ascertainment</w:t>
            </w:r>
          </w:p>
          <w:p w14:paraId="3E4B5703" w14:textId="77777777" w:rsidR="0072185F" w:rsidRPr="00C46247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24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**)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55D0D9" w14:textId="77777777" w:rsidR="0072185F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63A0EF7" w14:textId="77777777" w:rsidR="0072185F" w:rsidRPr="00C46247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study </w:t>
            </w:r>
            <w:r w:rsidRPr="00C46247">
              <w:rPr>
                <w:rFonts w:ascii="Times New Roman" w:hAnsi="Times New Roman" w:cs="Times New Roman"/>
                <w:b/>
                <w:sz w:val="20"/>
                <w:szCs w:val="20"/>
              </w:rPr>
              <w:t>Controls most important factors (*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5CF692" w14:textId="77777777" w:rsidR="0072185F" w:rsidRPr="00C46247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study Controls </w:t>
            </w:r>
            <w:r w:rsidRPr="00C46247">
              <w:rPr>
                <w:rFonts w:ascii="Times New Roman" w:hAnsi="Times New Roman" w:cs="Times New Roman"/>
                <w:b/>
                <w:sz w:val="20"/>
                <w:szCs w:val="20"/>
              </w:rPr>
              <w:t>any additional factor (*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6BF489" w14:textId="77777777" w:rsidR="0072185F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9912021" w14:textId="77777777" w:rsidR="0072185F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F8A9590" w14:textId="77777777" w:rsidR="0072185F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2988DA8" w14:textId="77777777" w:rsidR="0072185F" w:rsidRPr="00C46247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247">
              <w:rPr>
                <w:rFonts w:ascii="Times New Roman" w:hAnsi="Times New Roman" w:cs="Times New Roman"/>
                <w:b/>
                <w:sz w:val="20"/>
                <w:szCs w:val="20"/>
              </w:rPr>
              <w:t>Ascertainment (*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7F1F6E" w14:textId="77777777" w:rsidR="0072185F" w:rsidRPr="00C46247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4E577B0" w14:textId="77777777" w:rsidR="0072185F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22D3B4E" w14:textId="77777777" w:rsidR="0072185F" w:rsidRPr="00C46247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247">
              <w:rPr>
                <w:rFonts w:ascii="Times New Roman" w:hAnsi="Times New Roman" w:cs="Times New Roman"/>
                <w:b/>
                <w:sz w:val="20"/>
                <w:szCs w:val="20"/>
              </w:rPr>
              <w:t>Statistical test (*)</w:t>
            </w:r>
          </w:p>
        </w:tc>
        <w:tc>
          <w:tcPr>
            <w:tcW w:w="7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4916A7" w14:textId="77777777" w:rsidR="0072185F" w:rsidRPr="00C46247" w:rsidRDefault="0072185F" w:rsidP="00DE10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2185F" w:rsidRPr="007A13A7" w14:paraId="1894795C" w14:textId="77777777" w:rsidTr="007E3FD6">
        <w:trPr>
          <w:trHeight w:val="467"/>
        </w:trPr>
        <w:tc>
          <w:tcPr>
            <w:tcW w:w="24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tbl>
            <w:tblPr>
              <w:tblW w:w="3260" w:type="dxa"/>
              <w:tblLayout w:type="fixed"/>
              <w:tblLook w:val="04A0" w:firstRow="1" w:lastRow="0" w:firstColumn="1" w:lastColumn="0" w:noHBand="0" w:noVBand="1"/>
            </w:tblPr>
            <w:tblGrid>
              <w:gridCol w:w="2270"/>
            </w:tblGrid>
            <w:tr w:rsidR="0072185F" w:rsidRPr="007A13A7" w14:paraId="4CB12F3C" w14:textId="77777777" w:rsidTr="00DE10B3">
              <w:trPr>
                <w:trHeight w:val="63"/>
              </w:trPr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048D64" w14:textId="75080C66" w:rsidR="0072185F" w:rsidRPr="007A13A7" w:rsidRDefault="00BF64D3" w:rsidP="00DE10B3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BF64D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ekisso</w:t>
                  </w:r>
                  <w:proofErr w:type="spellEnd"/>
                  <w:r w:rsidRPr="00BF64D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 et al.</w:t>
                  </w:r>
                </w:p>
              </w:tc>
            </w:tr>
          </w:tbl>
          <w:p w14:paraId="446DFEF1" w14:textId="77777777" w:rsidR="0072185F" w:rsidRPr="007A13A7" w:rsidRDefault="0072185F" w:rsidP="00DE10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DA3DD7" w14:textId="77777777" w:rsidR="0072185F" w:rsidRPr="007A13A7" w:rsidRDefault="004A73F6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83363A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C40FBD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9C6FC6" w14:textId="0AB17645" w:rsidR="0072185F" w:rsidRPr="007A13A7" w:rsidRDefault="007E3FD6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78B58D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D9CC06" w14:textId="77777777" w:rsidR="0072185F" w:rsidRPr="007A13A7" w:rsidRDefault="004A73F6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74C7F0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272026" w14:textId="77777777" w:rsidR="0072185F" w:rsidRPr="007A13A7" w:rsidRDefault="004A73F6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09231A" w14:textId="1957EB59" w:rsidR="0072185F" w:rsidRPr="007A13A7" w:rsidRDefault="007E3FD6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2185F" w:rsidRPr="007A13A7" w14:paraId="7B4A727C" w14:textId="77777777" w:rsidTr="007E3FD6">
        <w:trPr>
          <w:trHeight w:val="476"/>
        </w:trPr>
        <w:tc>
          <w:tcPr>
            <w:tcW w:w="2486" w:type="dxa"/>
            <w:tcBorders>
              <w:top w:val="nil"/>
              <w:bottom w:val="nil"/>
            </w:tcBorders>
            <w:shd w:val="clear" w:color="auto" w:fill="auto"/>
          </w:tcPr>
          <w:tbl>
            <w:tblPr>
              <w:tblW w:w="3260" w:type="dxa"/>
              <w:tblLayout w:type="fixed"/>
              <w:tblLook w:val="04A0" w:firstRow="1" w:lastRow="0" w:firstColumn="1" w:lastColumn="0" w:noHBand="0" w:noVBand="1"/>
            </w:tblPr>
            <w:tblGrid>
              <w:gridCol w:w="2270"/>
            </w:tblGrid>
            <w:tr w:rsidR="0072185F" w:rsidRPr="007A13A7" w14:paraId="147746B6" w14:textId="77777777" w:rsidTr="00DE10B3">
              <w:trPr>
                <w:trHeight w:val="360"/>
              </w:trPr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007AE4" w14:textId="2BA359CB" w:rsidR="0072185F" w:rsidRPr="007A13A7" w:rsidRDefault="00BF64D3" w:rsidP="00DE10B3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F64D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Solomon et al.</w:t>
                  </w:r>
                </w:p>
              </w:tc>
            </w:tr>
          </w:tbl>
          <w:p w14:paraId="3EE06B57" w14:textId="77777777" w:rsidR="0072185F" w:rsidRPr="007A13A7" w:rsidRDefault="0072185F" w:rsidP="00DE10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14:paraId="4282BD6D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2CA9C9C1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08ADABB6" w14:textId="4646A2F9" w:rsidR="0072185F" w:rsidRPr="007A13A7" w:rsidRDefault="007E3FD6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09A11A3F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04788E0D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FEE2DD0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F605B08" w14:textId="1E40D8EF" w:rsidR="0072185F" w:rsidRPr="007A13A7" w:rsidRDefault="007E3FD6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7E910CE8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1DA919AB" w14:textId="54836EF6" w:rsidR="0072185F" w:rsidRPr="007A13A7" w:rsidRDefault="007E3FD6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2185F" w:rsidRPr="007A13A7" w14:paraId="1D7763F6" w14:textId="77777777" w:rsidTr="007E3FD6">
        <w:trPr>
          <w:trHeight w:val="413"/>
        </w:trPr>
        <w:tc>
          <w:tcPr>
            <w:tcW w:w="2486" w:type="dxa"/>
            <w:tcBorders>
              <w:top w:val="nil"/>
            </w:tcBorders>
            <w:shd w:val="clear" w:color="auto" w:fill="auto"/>
          </w:tcPr>
          <w:tbl>
            <w:tblPr>
              <w:tblW w:w="3260" w:type="dxa"/>
              <w:tblLayout w:type="fixed"/>
              <w:tblLook w:val="04A0" w:firstRow="1" w:lastRow="0" w:firstColumn="1" w:lastColumn="0" w:noHBand="0" w:noVBand="1"/>
            </w:tblPr>
            <w:tblGrid>
              <w:gridCol w:w="2270"/>
            </w:tblGrid>
            <w:tr w:rsidR="0072185F" w:rsidRPr="007A13A7" w14:paraId="75EF3BB8" w14:textId="77777777" w:rsidTr="00DE10B3">
              <w:trPr>
                <w:trHeight w:val="360"/>
              </w:trPr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16F62E" w14:textId="5DAAE8CB" w:rsidR="0072185F" w:rsidRPr="007A13A7" w:rsidRDefault="00BF64D3" w:rsidP="00DE10B3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F64D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Boe et al.</w:t>
                  </w:r>
                </w:p>
              </w:tc>
            </w:tr>
          </w:tbl>
          <w:p w14:paraId="75D2E92B" w14:textId="77777777" w:rsidR="0072185F" w:rsidRPr="007A13A7" w:rsidRDefault="0072185F" w:rsidP="00DE10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</w:tcBorders>
            <w:shd w:val="clear" w:color="auto" w:fill="auto"/>
          </w:tcPr>
          <w:p w14:paraId="3748030B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60A9908A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</w:tcPr>
          <w:p w14:paraId="641AEC47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</w:tcPr>
          <w:p w14:paraId="77E73A14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</w:tcPr>
          <w:p w14:paraId="7CAC0CBE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</w:tcPr>
          <w:p w14:paraId="6F71E269" w14:textId="779DC88C" w:rsidR="0072185F" w:rsidRPr="007A13A7" w:rsidRDefault="007E3FD6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</w:tcPr>
          <w:p w14:paraId="7F07CD0D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14:paraId="6952761D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1B8A2342" w14:textId="77777777" w:rsidR="004A73F6" w:rsidRPr="007A13A7" w:rsidRDefault="004A73F6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2185F" w:rsidRPr="007A13A7" w14:paraId="0E3B8BC0" w14:textId="77777777" w:rsidTr="007E3FD6">
        <w:trPr>
          <w:trHeight w:val="431"/>
        </w:trPr>
        <w:tc>
          <w:tcPr>
            <w:tcW w:w="2486" w:type="dxa"/>
            <w:shd w:val="clear" w:color="auto" w:fill="auto"/>
          </w:tcPr>
          <w:tbl>
            <w:tblPr>
              <w:tblW w:w="3260" w:type="dxa"/>
              <w:tblLayout w:type="fixed"/>
              <w:tblLook w:val="04A0" w:firstRow="1" w:lastRow="0" w:firstColumn="1" w:lastColumn="0" w:noHBand="0" w:noVBand="1"/>
            </w:tblPr>
            <w:tblGrid>
              <w:gridCol w:w="2270"/>
            </w:tblGrid>
            <w:tr w:rsidR="0072185F" w:rsidRPr="007A13A7" w14:paraId="7AE98092" w14:textId="77777777" w:rsidTr="00DE10B3">
              <w:trPr>
                <w:trHeight w:val="360"/>
              </w:trPr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4284B3" w14:textId="163CE3E7" w:rsidR="0072185F" w:rsidRPr="007A13A7" w:rsidRDefault="00BF64D3" w:rsidP="00DE10B3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F64D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Bekalu et al.</w:t>
                  </w:r>
                </w:p>
              </w:tc>
            </w:tr>
          </w:tbl>
          <w:p w14:paraId="6AF64E0F" w14:textId="77777777" w:rsidR="0072185F" w:rsidRPr="007A13A7" w:rsidRDefault="0072185F" w:rsidP="00DE10B3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061D7A62" w14:textId="25CD4744" w:rsidR="0072185F" w:rsidRPr="007A13A7" w:rsidRDefault="007E3FD6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33ECA87E" w14:textId="0D194648" w:rsidR="0072185F" w:rsidRPr="007A13A7" w:rsidRDefault="007E3FD6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14:paraId="1908A7AB" w14:textId="615DF398" w:rsidR="0072185F" w:rsidRPr="007A13A7" w:rsidRDefault="007E3FD6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7C14FFF1" w14:textId="1D1D1C5E" w:rsidR="0072185F" w:rsidRPr="007A13A7" w:rsidRDefault="007E3FD6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4CABC2ED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7461DA08" w14:textId="77777777" w:rsidR="0072185F" w:rsidRPr="007A13A7" w:rsidRDefault="002A0A6B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68F6603C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4ED6DD66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14:paraId="23F878B5" w14:textId="1FB51FD6" w:rsidR="0072185F" w:rsidRPr="007A13A7" w:rsidRDefault="007E3FD6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2185F" w:rsidRPr="007A13A7" w14:paraId="6DAA2A1C" w14:textId="77777777" w:rsidTr="007E3FD6">
        <w:trPr>
          <w:trHeight w:val="341"/>
        </w:trPr>
        <w:tc>
          <w:tcPr>
            <w:tcW w:w="2486" w:type="dxa"/>
            <w:shd w:val="clear" w:color="auto" w:fill="auto"/>
          </w:tcPr>
          <w:tbl>
            <w:tblPr>
              <w:tblW w:w="3260" w:type="dxa"/>
              <w:tblLayout w:type="fixed"/>
              <w:tblLook w:val="04A0" w:firstRow="1" w:lastRow="0" w:firstColumn="1" w:lastColumn="0" w:noHBand="0" w:noVBand="1"/>
            </w:tblPr>
            <w:tblGrid>
              <w:gridCol w:w="2270"/>
            </w:tblGrid>
            <w:tr w:rsidR="0072185F" w:rsidRPr="007A13A7" w14:paraId="7C0AD1BE" w14:textId="77777777" w:rsidTr="00DE10B3">
              <w:trPr>
                <w:trHeight w:val="360"/>
              </w:trPr>
              <w:tc>
                <w:tcPr>
                  <w:tcW w:w="3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6D0FFB" w14:textId="0987F7AC" w:rsidR="0072185F" w:rsidRPr="007A13A7" w:rsidRDefault="00BF64D3" w:rsidP="00DE10B3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F64D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etu et al.</w:t>
                  </w:r>
                </w:p>
              </w:tc>
            </w:tr>
          </w:tbl>
          <w:p w14:paraId="461D63C1" w14:textId="77777777" w:rsidR="0072185F" w:rsidRPr="007A13A7" w:rsidRDefault="0072185F" w:rsidP="00DE10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</w:tcPr>
          <w:p w14:paraId="7088B528" w14:textId="77777777" w:rsidR="0072185F" w:rsidRPr="007A13A7" w:rsidRDefault="002A0A6B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479ABBC3" w14:textId="77777777" w:rsidR="0072185F" w:rsidRPr="007A13A7" w:rsidRDefault="002A0A6B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162207FA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3298B705" w14:textId="2DABD7CD" w:rsidR="0072185F" w:rsidRPr="007A13A7" w:rsidRDefault="007E3FD6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27B2134F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759B8507" w14:textId="77777777" w:rsidR="0072185F" w:rsidRPr="007A13A7" w:rsidRDefault="002A0A6B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6A4B5ABF" w14:textId="77777777" w:rsidR="0072185F" w:rsidRPr="007A13A7" w:rsidRDefault="002A0A6B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67E53F4E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14:paraId="60BA7F15" w14:textId="40ED6FC0" w:rsidR="0072185F" w:rsidRPr="007A13A7" w:rsidRDefault="007E3FD6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2185F" w:rsidRPr="007A13A7" w14:paraId="1F311D0F" w14:textId="77777777" w:rsidTr="007E3FD6">
        <w:trPr>
          <w:trHeight w:val="431"/>
        </w:trPr>
        <w:tc>
          <w:tcPr>
            <w:tcW w:w="2486" w:type="dxa"/>
            <w:shd w:val="clear" w:color="auto" w:fill="auto"/>
          </w:tcPr>
          <w:p w14:paraId="341E5A13" w14:textId="68A1B548" w:rsidR="0072185F" w:rsidRPr="007A13A7" w:rsidRDefault="00BF64D3" w:rsidP="00DE10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ntahun et al.</w:t>
            </w:r>
          </w:p>
        </w:tc>
        <w:tc>
          <w:tcPr>
            <w:tcW w:w="1541" w:type="dxa"/>
            <w:shd w:val="clear" w:color="auto" w:fill="auto"/>
          </w:tcPr>
          <w:p w14:paraId="0B7265F2" w14:textId="27739FC9" w:rsidR="0072185F" w:rsidRPr="007A13A7" w:rsidRDefault="007E3FD6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3EBD9CA0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14:paraId="0B2E8A4F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137CA68F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300E75B8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35C6EF68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2BDB4146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1563E1C4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14:paraId="33D8CCAF" w14:textId="7354EEFF" w:rsidR="0072185F" w:rsidRPr="007A13A7" w:rsidRDefault="007E3FD6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2185F" w:rsidRPr="007A13A7" w14:paraId="5A5F932F" w14:textId="77777777" w:rsidTr="007E3FD6">
        <w:trPr>
          <w:trHeight w:val="431"/>
        </w:trPr>
        <w:tc>
          <w:tcPr>
            <w:tcW w:w="2486" w:type="dxa"/>
            <w:shd w:val="clear" w:color="auto" w:fill="auto"/>
          </w:tcPr>
          <w:p w14:paraId="3A3486DD" w14:textId="27B15D96" w:rsidR="0072185F" w:rsidRPr="007A13A7" w:rsidRDefault="00BF64D3" w:rsidP="00DE10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a et al.</w:t>
            </w:r>
          </w:p>
        </w:tc>
        <w:tc>
          <w:tcPr>
            <w:tcW w:w="1541" w:type="dxa"/>
            <w:shd w:val="clear" w:color="auto" w:fill="auto"/>
          </w:tcPr>
          <w:p w14:paraId="0C26B1E4" w14:textId="512F3F51" w:rsidR="0072185F" w:rsidRPr="007A13A7" w:rsidRDefault="007E3FD6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438336FE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14:paraId="1BE18CD6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36E4AA0F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7D5CE3C0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6F9A48F0" w14:textId="4CA17C5A" w:rsidR="0072185F" w:rsidRPr="007A13A7" w:rsidRDefault="007E3FD6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0CED19B3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7EFF9AE6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14:paraId="2EE67692" w14:textId="77777777" w:rsidR="0072185F" w:rsidRPr="007A13A7" w:rsidRDefault="0072185F" w:rsidP="00DE1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3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A0A6B" w:rsidRPr="007A13A7" w14:paraId="7D07D4A5" w14:textId="77777777" w:rsidTr="007E3FD6">
        <w:trPr>
          <w:trHeight w:val="431"/>
        </w:trPr>
        <w:tc>
          <w:tcPr>
            <w:tcW w:w="2486" w:type="dxa"/>
            <w:shd w:val="clear" w:color="auto" w:fill="auto"/>
          </w:tcPr>
          <w:p w14:paraId="1F9E4B3E" w14:textId="13DBE50A" w:rsidR="002A0A6B" w:rsidRPr="007A13A7" w:rsidRDefault="00BF64D3" w:rsidP="00DE10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ate et al.</w:t>
            </w:r>
          </w:p>
        </w:tc>
        <w:tc>
          <w:tcPr>
            <w:tcW w:w="1541" w:type="dxa"/>
            <w:shd w:val="clear" w:color="auto" w:fill="auto"/>
          </w:tcPr>
          <w:p w14:paraId="16B942D9" w14:textId="77777777" w:rsidR="002A0A6B" w:rsidRPr="0038446C" w:rsidRDefault="004A73F6" w:rsidP="00C37B7B">
            <w:r>
              <w:t>2</w:t>
            </w:r>
          </w:p>
        </w:tc>
        <w:tc>
          <w:tcPr>
            <w:tcW w:w="990" w:type="dxa"/>
            <w:shd w:val="clear" w:color="auto" w:fill="auto"/>
          </w:tcPr>
          <w:p w14:paraId="5C463095" w14:textId="77777777" w:rsidR="002A0A6B" w:rsidRPr="0038446C" w:rsidRDefault="002A0A6B" w:rsidP="00C37B7B">
            <w:r w:rsidRPr="0038446C">
              <w:t>1</w:t>
            </w:r>
          </w:p>
        </w:tc>
        <w:tc>
          <w:tcPr>
            <w:tcW w:w="1260" w:type="dxa"/>
            <w:shd w:val="clear" w:color="auto" w:fill="auto"/>
          </w:tcPr>
          <w:p w14:paraId="0BC2B559" w14:textId="77777777" w:rsidR="002A0A6B" w:rsidRPr="0038446C" w:rsidRDefault="002A0A6B" w:rsidP="00C37B7B">
            <w:r w:rsidRPr="0038446C">
              <w:t>1</w:t>
            </w:r>
          </w:p>
        </w:tc>
        <w:tc>
          <w:tcPr>
            <w:tcW w:w="1530" w:type="dxa"/>
            <w:shd w:val="clear" w:color="auto" w:fill="auto"/>
          </w:tcPr>
          <w:p w14:paraId="47B3DC6A" w14:textId="77777777" w:rsidR="002A0A6B" w:rsidRPr="0038446C" w:rsidRDefault="004A73F6" w:rsidP="00C37B7B">
            <w:r>
              <w:t>1</w:t>
            </w:r>
          </w:p>
        </w:tc>
        <w:tc>
          <w:tcPr>
            <w:tcW w:w="1620" w:type="dxa"/>
            <w:shd w:val="clear" w:color="auto" w:fill="auto"/>
          </w:tcPr>
          <w:p w14:paraId="5A1BBA7A" w14:textId="77777777" w:rsidR="002A0A6B" w:rsidRPr="0038446C" w:rsidRDefault="002A0A6B" w:rsidP="00C37B7B">
            <w:r w:rsidRPr="0038446C">
              <w:t>1</w:t>
            </w:r>
          </w:p>
        </w:tc>
        <w:tc>
          <w:tcPr>
            <w:tcW w:w="1170" w:type="dxa"/>
            <w:shd w:val="clear" w:color="auto" w:fill="auto"/>
          </w:tcPr>
          <w:p w14:paraId="74CDD0B4" w14:textId="4622D88B" w:rsidR="002A0A6B" w:rsidRPr="0038446C" w:rsidRDefault="007E3FD6" w:rsidP="00C37B7B">
            <w:r>
              <w:t>1</w:t>
            </w:r>
          </w:p>
        </w:tc>
        <w:tc>
          <w:tcPr>
            <w:tcW w:w="1080" w:type="dxa"/>
            <w:shd w:val="clear" w:color="auto" w:fill="auto"/>
          </w:tcPr>
          <w:p w14:paraId="16CC894C" w14:textId="77777777" w:rsidR="002A0A6B" w:rsidRPr="0038446C" w:rsidRDefault="002A0A6B" w:rsidP="00C37B7B">
            <w:r w:rsidRPr="0038446C">
              <w:t>1</w:t>
            </w:r>
          </w:p>
        </w:tc>
        <w:tc>
          <w:tcPr>
            <w:tcW w:w="900" w:type="dxa"/>
            <w:shd w:val="clear" w:color="auto" w:fill="auto"/>
          </w:tcPr>
          <w:p w14:paraId="3FBBDE7C" w14:textId="77777777" w:rsidR="002A0A6B" w:rsidRPr="0038446C" w:rsidRDefault="004A73F6" w:rsidP="00C37B7B">
            <w:r>
              <w:t>1</w:t>
            </w:r>
          </w:p>
        </w:tc>
        <w:tc>
          <w:tcPr>
            <w:tcW w:w="720" w:type="dxa"/>
            <w:shd w:val="clear" w:color="auto" w:fill="auto"/>
          </w:tcPr>
          <w:p w14:paraId="25530587" w14:textId="7A84DC4B" w:rsidR="002A0A6B" w:rsidRDefault="007E3FD6" w:rsidP="00C37B7B">
            <w:r>
              <w:t>10</w:t>
            </w:r>
          </w:p>
        </w:tc>
      </w:tr>
      <w:tr w:rsidR="002A0A6B" w:rsidRPr="007A13A7" w14:paraId="16A04AFA" w14:textId="77777777" w:rsidTr="007E3FD6">
        <w:trPr>
          <w:trHeight w:val="431"/>
        </w:trPr>
        <w:tc>
          <w:tcPr>
            <w:tcW w:w="2486" w:type="dxa"/>
            <w:shd w:val="clear" w:color="auto" w:fill="auto"/>
          </w:tcPr>
          <w:p w14:paraId="3075BE85" w14:textId="541EEEE4" w:rsidR="002A0A6B" w:rsidRPr="007A13A7" w:rsidRDefault="00BF64D3" w:rsidP="00DE10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gesha et al.</w:t>
            </w:r>
          </w:p>
        </w:tc>
        <w:tc>
          <w:tcPr>
            <w:tcW w:w="1541" w:type="dxa"/>
            <w:shd w:val="clear" w:color="auto" w:fill="auto"/>
          </w:tcPr>
          <w:p w14:paraId="301AC278" w14:textId="784117E6" w:rsidR="002A0A6B" w:rsidRPr="0038446C" w:rsidRDefault="007E3FD6" w:rsidP="00C37B7B">
            <w:r>
              <w:t>1</w:t>
            </w:r>
          </w:p>
        </w:tc>
        <w:tc>
          <w:tcPr>
            <w:tcW w:w="990" w:type="dxa"/>
            <w:shd w:val="clear" w:color="auto" w:fill="auto"/>
          </w:tcPr>
          <w:p w14:paraId="0DA33A62" w14:textId="77777777" w:rsidR="002A0A6B" w:rsidRPr="0038446C" w:rsidRDefault="002A0A6B" w:rsidP="00C37B7B">
            <w:r w:rsidRPr="0038446C">
              <w:t>1</w:t>
            </w:r>
          </w:p>
        </w:tc>
        <w:tc>
          <w:tcPr>
            <w:tcW w:w="1260" w:type="dxa"/>
            <w:shd w:val="clear" w:color="auto" w:fill="auto"/>
          </w:tcPr>
          <w:p w14:paraId="4A036B56" w14:textId="77777777" w:rsidR="002A0A6B" w:rsidRPr="0038446C" w:rsidRDefault="002A0A6B" w:rsidP="00C37B7B">
            <w:r w:rsidRPr="0038446C">
              <w:t>1</w:t>
            </w:r>
          </w:p>
        </w:tc>
        <w:tc>
          <w:tcPr>
            <w:tcW w:w="1530" w:type="dxa"/>
            <w:shd w:val="clear" w:color="auto" w:fill="auto"/>
          </w:tcPr>
          <w:p w14:paraId="0039A2C1" w14:textId="27C0DE77" w:rsidR="002A0A6B" w:rsidRPr="0038446C" w:rsidRDefault="007E3FD6" w:rsidP="00C37B7B">
            <w:r>
              <w:t>1</w:t>
            </w:r>
          </w:p>
        </w:tc>
        <w:tc>
          <w:tcPr>
            <w:tcW w:w="1620" w:type="dxa"/>
            <w:shd w:val="clear" w:color="auto" w:fill="auto"/>
          </w:tcPr>
          <w:p w14:paraId="3E2577CB" w14:textId="77777777" w:rsidR="002A0A6B" w:rsidRPr="0038446C" w:rsidRDefault="002A0A6B" w:rsidP="00C37B7B">
            <w:r w:rsidRPr="0038446C">
              <w:t>1</w:t>
            </w:r>
          </w:p>
        </w:tc>
        <w:tc>
          <w:tcPr>
            <w:tcW w:w="1170" w:type="dxa"/>
            <w:shd w:val="clear" w:color="auto" w:fill="auto"/>
          </w:tcPr>
          <w:p w14:paraId="3E716AA2" w14:textId="77777777" w:rsidR="002A0A6B" w:rsidRPr="0038446C" w:rsidRDefault="004A73F6" w:rsidP="00C37B7B">
            <w:r>
              <w:t>1</w:t>
            </w:r>
          </w:p>
        </w:tc>
        <w:tc>
          <w:tcPr>
            <w:tcW w:w="1080" w:type="dxa"/>
            <w:shd w:val="clear" w:color="auto" w:fill="auto"/>
          </w:tcPr>
          <w:p w14:paraId="2014A072" w14:textId="77777777" w:rsidR="002A0A6B" w:rsidRPr="0038446C" w:rsidRDefault="002A0A6B" w:rsidP="00C37B7B">
            <w:r w:rsidRPr="0038446C">
              <w:t>1</w:t>
            </w:r>
          </w:p>
        </w:tc>
        <w:tc>
          <w:tcPr>
            <w:tcW w:w="900" w:type="dxa"/>
            <w:shd w:val="clear" w:color="auto" w:fill="auto"/>
          </w:tcPr>
          <w:p w14:paraId="525BF5DA" w14:textId="77777777" w:rsidR="002A0A6B" w:rsidRPr="0038446C" w:rsidRDefault="004A73F6" w:rsidP="00C37B7B">
            <w:r>
              <w:t>1</w:t>
            </w:r>
          </w:p>
        </w:tc>
        <w:tc>
          <w:tcPr>
            <w:tcW w:w="720" w:type="dxa"/>
            <w:shd w:val="clear" w:color="auto" w:fill="auto"/>
          </w:tcPr>
          <w:p w14:paraId="2CF38E21" w14:textId="0C20D9B8" w:rsidR="002A0A6B" w:rsidRDefault="007E3FD6" w:rsidP="00C37B7B">
            <w:r>
              <w:t>8</w:t>
            </w:r>
          </w:p>
        </w:tc>
      </w:tr>
      <w:tr w:rsidR="002A0A6B" w:rsidRPr="007A13A7" w14:paraId="7F3C5139" w14:textId="77777777" w:rsidTr="007E3FD6">
        <w:trPr>
          <w:trHeight w:val="431"/>
        </w:trPr>
        <w:tc>
          <w:tcPr>
            <w:tcW w:w="2486" w:type="dxa"/>
            <w:shd w:val="clear" w:color="auto" w:fill="auto"/>
          </w:tcPr>
          <w:p w14:paraId="1E691B22" w14:textId="30F1F704" w:rsidR="002A0A6B" w:rsidRPr="007A13A7" w:rsidRDefault="00BF64D3" w:rsidP="00DE10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6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ntaw</w:t>
            </w:r>
            <w:proofErr w:type="spellEnd"/>
            <w:r w:rsidRPr="00BF6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541" w:type="dxa"/>
            <w:shd w:val="clear" w:color="auto" w:fill="auto"/>
          </w:tcPr>
          <w:p w14:paraId="4142B7AD" w14:textId="77777777" w:rsidR="002A0A6B" w:rsidRPr="0038446C" w:rsidRDefault="004A73F6" w:rsidP="00C37B7B">
            <w:r>
              <w:t>2</w:t>
            </w:r>
          </w:p>
        </w:tc>
        <w:tc>
          <w:tcPr>
            <w:tcW w:w="990" w:type="dxa"/>
            <w:shd w:val="clear" w:color="auto" w:fill="auto"/>
          </w:tcPr>
          <w:p w14:paraId="378D36E6" w14:textId="77777777" w:rsidR="002A0A6B" w:rsidRPr="0038446C" w:rsidRDefault="002A0A6B" w:rsidP="00C37B7B">
            <w:r w:rsidRPr="0038446C">
              <w:t>1</w:t>
            </w:r>
          </w:p>
        </w:tc>
        <w:tc>
          <w:tcPr>
            <w:tcW w:w="1260" w:type="dxa"/>
            <w:shd w:val="clear" w:color="auto" w:fill="auto"/>
          </w:tcPr>
          <w:p w14:paraId="3F7FE13C" w14:textId="77777777" w:rsidR="002A0A6B" w:rsidRPr="0038446C" w:rsidRDefault="002A0A6B" w:rsidP="00C37B7B">
            <w:r w:rsidRPr="0038446C">
              <w:t>1</w:t>
            </w:r>
          </w:p>
        </w:tc>
        <w:tc>
          <w:tcPr>
            <w:tcW w:w="1530" w:type="dxa"/>
            <w:shd w:val="clear" w:color="auto" w:fill="auto"/>
          </w:tcPr>
          <w:p w14:paraId="27F07FCF" w14:textId="77777777" w:rsidR="002A0A6B" w:rsidRPr="0038446C" w:rsidRDefault="002A0A6B" w:rsidP="00C37B7B">
            <w:r w:rsidRPr="0038446C">
              <w:t>2</w:t>
            </w:r>
          </w:p>
        </w:tc>
        <w:tc>
          <w:tcPr>
            <w:tcW w:w="1620" w:type="dxa"/>
            <w:shd w:val="clear" w:color="auto" w:fill="auto"/>
          </w:tcPr>
          <w:p w14:paraId="5063E6D7" w14:textId="77777777" w:rsidR="002A0A6B" w:rsidRPr="0038446C" w:rsidRDefault="002A0A6B" w:rsidP="00C37B7B">
            <w:r w:rsidRPr="0038446C">
              <w:t>1</w:t>
            </w:r>
          </w:p>
        </w:tc>
        <w:tc>
          <w:tcPr>
            <w:tcW w:w="1170" w:type="dxa"/>
            <w:shd w:val="clear" w:color="auto" w:fill="auto"/>
          </w:tcPr>
          <w:p w14:paraId="239B9A41" w14:textId="77777777" w:rsidR="002A0A6B" w:rsidRPr="0038446C" w:rsidRDefault="002A0A6B" w:rsidP="00C37B7B">
            <w:r w:rsidRPr="0038446C">
              <w:t>0</w:t>
            </w:r>
          </w:p>
        </w:tc>
        <w:tc>
          <w:tcPr>
            <w:tcW w:w="1080" w:type="dxa"/>
            <w:shd w:val="clear" w:color="auto" w:fill="auto"/>
          </w:tcPr>
          <w:p w14:paraId="2379626B" w14:textId="77777777" w:rsidR="002A0A6B" w:rsidRPr="0038446C" w:rsidRDefault="002A0A6B" w:rsidP="00C37B7B">
            <w:r w:rsidRPr="0038446C">
              <w:t>1</w:t>
            </w:r>
          </w:p>
        </w:tc>
        <w:tc>
          <w:tcPr>
            <w:tcW w:w="900" w:type="dxa"/>
            <w:shd w:val="clear" w:color="auto" w:fill="auto"/>
          </w:tcPr>
          <w:p w14:paraId="02C15C32" w14:textId="77777777" w:rsidR="002A0A6B" w:rsidRPr="0038446C" w:rsidRDefault="004A73F6" w:rsidP="00C37B7B">
            <w:r>
              <w:t>1</w:t>
            </w:r>
          </w:p>
        </w:tc>
        <w:tc>
          <w:tcPr>
            <w:tcW w:w="720" w:type="dxa"/>
            <w:shd w:val="clear" w:color="auto" w:fill="auto"/>
          </w:tcPr>
          <w:p w14:paraId="4EFA9BEA" w14:textId="2200D4BC" w:rsidR="002A0A6B" w:rsidRDefault="007E3FD6" w:rsidP="00C37B7B">
            <w:r>
              <w:t>9</w:t>
            </w:r>
          </w:p>
        </w:tc>
      </w:tr>
      <w:tr w:rsidR="002A0A6B" w:rsidRPr="007A13A7" w14:paraId="3519CE7B" w14:textId="77777777" w:rsidTr="007E3FD6">
        <w:trPr>
          <w:trHeight w:val="431"/>
        </w:trPr>
        <w:tc>
          <w:tcPr>
            <w:tcW w:w="2486" w:type="dxa"/>
            <w:shd w:val="clear" w:color="auto" w:fill="auto"/>
          </w:tcPr>
          <w:p w14:paraId="4804FA28" w14:textId="4F5BF277" w:rsidR="002A0A6B" w:rsidRPr="007A13A7" w:rsidRDefault="00BF64D3" w:rsidP="00DE10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6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ndwossen</w:t>
            </w:r>
            <w:proofErr w:type="spellEnd"/>
            <w:r w:rsidRPr="00BF6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541" w:type="dxa"/>
            <w:shd w:val="clear" w:color="auto" w:fill="auto"/>
          </w:tcPr>
          <w:p w14:paraId="01FDB384" w14:textId="77777777" w:rsidR="002A0A6B" w:rsidRPr="0038446C" w:rsidRDefault="00156DDD" w:rsidP="00C37B7B">
            <w:r>
              <w:t>1</w:t>
            </w:r>
          </w:p>
        </w:tc>
        <w:tc>
          <w:tcPr>
            <w:tcW w:w="990" w:type="dxa"/>
            <w:shd w:val="clear" w:color="auto" w:fill="auto"/>
          </w:tcPr>
          <w:p w14:paraId="7CDC8067" w14:textId="77777777" w:rsidR="002A0A6B" w:rsidRPr="0038446C" w:rsidRDefault="002A0A6B" w:rsidP="00C37B7B">
            <w:r w:rsidRPr="0038446C">
              <w:t>1</w:t>
            </w:r>
          </w:p>
        </w:tc>
        <w:tc>
          <w:tcPr>
            <w:tcW w:w="1260" w:type="dxa"/>
            <w:shd w:val="clear" w:color="auto" w:fill="auto"/>
          </w:tcPr>
          <w:p w14:paraId="3236EB21" w14:textId="77777777" w:rsidR="002A0A6B" w:rsidRPr="0038446C" w:rsidRDefault="002A0A6B" w:rsidP="00C37B7B">
            <w:r w:rsidRPr="0038446C">
              <w:t>1</w:t>
            </w:r>
          </w:p>
        </w:tc>
        <w:tc>
          <w:tcPr>
            <w:tcW w:w="1530" w:type="dxa"/>
            <w:shd w:val="clear" w:color="auto" w:fill="auto"/>
          </w:tcPr>
          <w:p w14:paraId="7FE71731" w14:textId="77777777" w:rsidR="002A0A6B" w:rsidRPr="0038446C" w:rsidRDefault="00156DDD" w:rsidP="00C37B7B">
            <w:r>
              <w:t>2</w:t>
            </w:r>
          </w:p>
        </w:tc>
        <w:tc>
          <w:tcPr>
            <w:tcW w:w="1620" w:type="dxa"/>
            <w:shd w:val="clear" w:color="auto" w:fill="auto"/>
          </w:tcPr>
          <w:p w14:paraId="5F71BA92" w14:textId="77777777" w:rsidR="002A0A6B" w:rsidRPr="0038446C" w:rsidRDefault="002A0A6B" w:rsidP="00C37B7B">
            <w:r w:rsidRPr="0038446C">
              <w:t>1</w:t>
            </w:r>
          </w:p>
        </w:tc>
        <w:tc>
          <w:tcPr>
            <w:tcW w:w="1170" w:type="dxa"/>
            <w:shd w:val="clear" w:color="auto" w:fill="auto"/>
          </w:tcPr>
          <w:p w14:paraId="290F51FA" w14:textId="3E4173B2" w:rsidR="002A0A6B" w:rsidRPr="0038446C" w:rsidRDefault="007E3FD6" w:rsidP="00C37B7B">
            <w:r>
              <w:t>1</w:t>
            </w:r>
          </w:p>
        </w:tc>
        <w:tc>
          <w:tcPr>
            <w:tcW w:w="1080" w:type="dxa"/>
            <w:shd w:val="clear" w:color="auto" w:fill="auto"/>
          </w:tcPr>
          <w:p w14:paraId="4BC89C9E" w14:textId="77777777" w:rsidR="002A0A6B" w:rsidRPr="0038446C" w:rsidRDefault="002A0A6B" w:rsidP="00C37B7B">
            <w:r w:rsidRPr="0038446C">
              <w:t>1</w:t>
            </w:r>
          </w:p>
        </w:tc>
        <w:tc>
          <w:tcPr>
            <w:tcW w:w="900" w:type="dxa"/>
            <w:shd w:val="clear" w:color="auto" w:fill="auto"/>
          </w:tcPr>
          <w:p w14:paraId="6A2D2719" w14:textId="77777777" w:rsidR="002A0A6B" w:rsidRPr="0038446C" w:rsidRDefault="004A73F6" w:rsidP="00C37B7B">
            <w:r>
              <w:t>1</w:t>
            </w:r>
          </w:p>
        </w:tc>
        <w:tc>
          <w:tcPr>
            <w:tcW w:w="720" w:type="dxa"/>
            <w:shd w:val="clear" w:color="auto" w:fill="auto"/>
          </w:tcPr>
          <w:p w14:paraId="6141D1C8" w14:textId="77777777" w:rsidR="002A0A6B" w:rsidRDefault="004A73F6" w:rsidP="00C37B7B">
            <w:r>
              <w:t>8</w:t>
            </w:r>
          </w:p>
        </w:tc>
      </w:tr>
      <w:tr w:rsidR="002A0A6B" w:rsidRPr="007A13A7" w14:paraId="46D98529" w14:textId="77777777" w:rsidTr="007E3FD6">
        <w:trPr>
          <w:trHeight w:val="431"/>
        </w:trPr>
        <w:tc>
          <w:tcPr>
            <w:tcW w:w="2486" w:type="dxa"/>
            <w:shd w:val="clear" w:color="auto" w:fill="auto"/>
          </w:tcPr>
          <w:p w14:paraId="3A1322F2" w14:textId="14FA5A3E" w:rsidR="002A0A6B" w:rsidRPr="007A13A7" w:rsidRDefault="00BF64D3" w:rsidP="00DE10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4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0la et al.</w:t>
            </w:r>
          </w:p>
        </w:tc>
        <w:tc>
          <w:tcPr>
            <w:tcW w:w="1541" w:type="dxa"/>
            <w:shd w:val="clear" w:color="auto" w:fill="auto"/>
          </w:tcPr>
          <w:p w14:paraId="0B3064BA" w14:textId="77777777" w:rsidR="002A0A6B" w:rsidRPr="0038446C" w:rsidRDefault="004A73F6" w:rsidP="00C37B7B">
            <w:r>
              <w:t>2</w:t>
            </w:r>
          </w:p>
        </w:tc>
        <w:tc>
          <w:tcPr>
            <w:tcW w:w="990" w:type="dxa"/>
            <w:shd w:val="clear" w:color="auto" w:fill="auto"/>
          </w:tcPr>
          <w:p w14:paraId="5A94D9A2" w14:textId="77777777" w:rsidR="002A0A6B" w:rsidRPr="0038446C" w:rsidRDefault="002A0A6B" w:rsidP="00C37B7B">
            <w:r w:rsidRPr="0038446C">
              <w:t>1</w:t>
            </w:r>
          </w:p>
        </w:tc>
        <w:tc>
          <w:tcPr>
            <w:tcW w:w="1260" w:type="dxa"/>
            <w:shd w:val="clear" w:color="auto" w:fill="auto"/>
          </w:tcPr>
          <w:p w14:paraId="1B6E002F" w14:textId="77777777" w:rsidR="002A0A6B" w:rsidRPr="0038446C" w:rsidRDefault="004A73F6" w:rsidP="00C37B7B">
            <w:r>
              <w:t>0</w:t>
            </w:r>
          </w:p>
        </w:tc>
        <w:tc>
          <w:tcPr>
            <w:tcW w:w="1530" w:type="dxa"/>
            <w:shd w:val="clear" w:color="auto" w:fill="auto"/>
          </w:tcPr>
          <w:p w14:paraId="6609C6DD" w14:textId="77777777" w:rsidR="002A0A6B" w:rsidRPr="0038446C" w:rsidRDefault="004A73F6" w:rsidP="00C37B7B">
            <w:r>
              <w:t>1</w:t>
            </w:r>
          </w:p>
        </w:tc>
        <w:tc>
          <w:tcPr>
            <w:tcW w:w="1620" w:type="dxa"/>
            <w:shd w:val="clear" w:color="auto" w:fill="auto"/>
          </w:tcPr>
          <w:p w14:paraId="201F0A8B" w14:textId="77777777" w:rsidR="002A0A6B" w:rsidRPr="0038446C" w:rsidRDefault="002A0A6B" w:rsidP="00C37B7B">
            <w:r w:rsidRPr="0038446C">
              <w:t>1</w:t>
            </w:r>
          </w:p>
        </w:tc>
        <w:tc>
          <w:tcPr>
            <w:tcW w:w="1170" w:type="dxa"/>
            <w:shd w:val="clear" w:color="auto" w:fill="auto"/>
          </w:tcPr>
          <w:p w14:paraId="61E42C71" w14:textId="77777777" w:rsidR="002A0A6B" w:rsidRPr="0038446C" w:rsidRDefault="004A73F6" w:rsidP="00C37B7B">
            <w:r>
              <w:t>1</w:t>
            </w:r>
          </w:p>
        </w:tc>
        <w:tc>
          <w:tcPr>
            <w:tcW w:w="1080" w:type="dxa"/>
            <w:shd w:val="clear" w:color="auto" w:fill="auto"/>
          </w:tcPr>
          <w:p w14:paraId="0989E2DD" w14:textId="77777777" w:rsidR="002A0A6B" w:rsidRPr="0038446C" w:rsidRDefault="002A0A6B" w:rsidP="00C37B7B">
            <w:r w:rsidRPr="0038446C">
              <w:t>1</w:t>
            </w:r>
          </w:p>
        </w:tc>
        <w:tc>
          <w:tcPr>
            <w:tcW w:w="900" w:type="dxa"/>
            <w:shd w:val="clear" w:color="auto" w:fill="auto"/>
          </w:tcPr>
          <w:p w14:paraId="09D0FCC6" w14:textId="77777777" w:rsidR="002A0A6B" w:rsidRPr="0038446C" w:rsidRDefault="004C5362" w:rsidP="00C37B7B">
            <w:r>
              <w:t>1</w:t>
            </w:r>
          </w:p>
        </w:tc>
        <w:tc>
          <w:tcPr>
            <w:tcW w:w="720" w:type="dxa"/>
            <w:shd w:val="clear" w:color="auto" w:fill="auto"/>
          </w:tcPr>
          <w:p w14:paraId="317DEC28" w14:textId="77777777" w:rsidR="002A0A6B" w:rsidRDefault="004A73F6" w:rsidP="00C37B7B">
            <w:r>
              <w:t>8</w:t>
            </w:r>
          </w:p>
        </w:tc>
      </w:tr>
    </w:tbl>
    <w:p w14:paraId="49069390" w14:textId="77777777" w:rsidR="0072185F" w:rsidRDefault="0072185F"/>
    <w:sectPr w:rsidR="0072185F" w:rsidSect="007218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5323"/>
    <w:rsid w:val="00156DDD"/>
    <w:rsid w:val="002247A1"/>
    <w:rsid w:val="002A0A6B"/>
    <w:rsid w:val="003C3113"/>
    <w:rsid w:val="004A73F6"/>
    <w:rsid w:val="004C5362"/>
    <w:rsid w:val="00586CBB"/>
    <w:rsid w:val="0072185F"/>
    <w:rsid w:val="00797D46"/>
    <w:rsid w:val="007E3FD6"/>
    <w:rsid w:val="00985323"/>
    <w:rsid w:val="00BF64D3"/>
    <w:rsid w:val="00FC5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EF000"/>
  <w15:docId w15:val="{B597CE20-0917-4DA8-A6EF-737EFCE6B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85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18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409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T</dc:creator>
  <cp:keywords/>
  <dc:description/>
  <cp:lastModifiedBy>Moges Abebe</cp:lastModifiedBy>
  <cp:revision>9</cp:revision>
  <dcterms:created xsi:type="dcterms:W3CDTF">2024-07-16T14:16:00Z</dcterms:created>
  <dcterms:modified xsi:type="dcterms:W3CDTF">2024-11-24T16:27:00Z</dcterms:modified>
</cp:coreProperties>
</file>